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1"/>
        <w:spacing w:lineRule="auto" w:line="360"/>
        <w:jc w:val="both"/>
        <w:rPr/>
      </w:pPr>
      <w:r>
        <w:rPr>
          <w:rStyle w:val="HTML"/>
          <w:rFonts w:cs="Times New Roman" w:ascii="Times New Roman" w:hAnsi="Times New Roman"/>
          <w:b/>
        </w:rPr>
        <w:t xml:space="preserve">Table S2. </w:t>
      </w:r>
      <w:r>
        <w:rPr>
          <w:rStyle w:val="HTML"/>
          <w:rFonts w:cs="Times New Roman" w:ascii="Times New Roman" w:hAnsi="Times New Roman"/>
          <w:b/>
          <w:i/>
        </w:rPr>
        <w:t>Rickettsia</w:t>
      </w:r>
      <w:r>
        <w:rPr>
          <w:rStyle w:val="HTML"/>
          <w:rFonts w:cs="Times New Roman" w:ascii="Times New Roman" w:hAnsi="Times New Roman"/>
          <w:b/>
        </w:rPr>
        <w:t>’s</w:t>
      </w:r>
      <w:r>
        <w:rPr/>
        <w:t xml:space="preserve"> core genes show significant evidence of recombination.</w:t>
      </w:r>
    </w:p>
    <w:tbl>
      <w:tblPr>
        <w:tblW w:w="99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5842"/>
        <w:gridCol w:w="1377"/>
        <w:gridCol w:w="1624"/>
      </w:tblGrid>
      <w:tr>
        <w:trPr>
          <w:trHeight w:val="285" w:hRule="atLeast"/>
        </w:trPr>
        <w:tc>
          <w:tcPr>
            <w:tcW w:w="11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Locus tag</w:t>
            </w:r>
          </w:p>
        </w:tc>
        <w:tc>
          <w:tcPr>
            <w:tcW w:w="58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ind w:left="-84" w:firstLine="63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Function</w:t>
            </w:r>
          </w:p>
        </w:tc>
        <w:tc>
          <w:tcPr>
            <w:tcW w:w="13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OG category</w:t>
            </w:r>
          </w:p>
        </w:tc>
        <w:tc>
          <w:tcPr>
            <w:tcW w:w="16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Detection method</w:t>
            </w:r>
          </w:p>
        </w:tc>
      </w:tr>
      <w:tr>
        <w:trPr>
          <w:trHeight w:val="285" w:hRule="atLeast"/>
        </w:trPr>
        <w:tc>
          <w:tcPr>
            <w:tcW w:w="110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0025</w:t>
            </w:r>
          </w:p>
        </w:tc>
        <w:tc>
          <w:tcPr>
            <w:tcW w:w="584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ind w:left="-84" w:firstLine="63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DPH-dependent glutamate synthase beta chain</w:t>
            </w:r>
          </w:p>
        </w:tc>
        <w:tc>
          <w:tcPr>
            <w:tcW w:w="137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ER]</w:t>
            </w:r>
          </w:p>
        </w:tc>
        <w:tc>
          <w:tcPr>
            <w:tcW w:w="162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010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C-type metal ion transport system, periplasmic component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P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010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NA nucleotidyltransferase/poly(A) polymer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J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013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016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0F1-type ATP synthase, subunit b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C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030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038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ases with chaperone activity, ATP-binding subunit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O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042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edicted ATPase of the PP-loop superfamily implicated in cell cycle control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D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047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eprotein translocase subunit YidC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U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058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ginyl-tRNA synthet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J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059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ype IIA topoisomerase (DNA gyrase/topo II, topoisomerase IV), A subunit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L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065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rmeases of the major facilitator superfamily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GEPR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067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steinyl-tRNA synthet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J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DP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075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anine racem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M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080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edicted GTP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R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DP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081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ype IV secretory pathway, VirB4 component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U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082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ype IV secretory pathway, VirB6 component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U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082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ype IV secretory pathway, VirB6 component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U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083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ype IV secretory pathway, VirB6 component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U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087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NA-(guanine-N1)-methyltransfer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J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090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gnal peptidase I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U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093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edicted nucleoside-diphosphate-sugar epimer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M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094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ases involved in chromosome partitioning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D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095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ypsin-like serine proteases, typically periplasmic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O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098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C-type amino acid transport system, permease component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E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105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ases involved in chromosome partitioning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D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106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partyl-tRNA synthet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J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110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p-tRNAAsn/Glu-tRNAGln amidotransferase A subunit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J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115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uter membrane protein/protective antigen OMA87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M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DP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121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ase involved in DNA replicatio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L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130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-oxoglutarate dehydrogenase complex and related enzyme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C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131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 uptake lipoprot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R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133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J-class molecular chaperone with C-terminal Zn finger doma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O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133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lecular chaperon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O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DP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136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 polymerase III, delta subunit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L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136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biquinone biosynthesis protein COQ7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H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149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ind w:right="36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DP, GC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152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utaredoxin and related protein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O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155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ype IIA topoisomerase (DNA gyrase/topo II, topoisomerase IV), A subunit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L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159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-formylmethionyl-tRNA deformyl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J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160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thionyl-tRNA formyltransfer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J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DP, GC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161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edicted ATP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R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164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C-type multidrug transport system, ATPase and permease component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V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167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osyltransferases involved in cell wall biogenesi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M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167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edicted Zn-dependent peptidase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R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169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reonyl-tRNA synthet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J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174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uter membrane prot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MU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, MC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176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G: Ankyrin repeat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R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DP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180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bosomal protein S9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J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190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DP-N-acetylmuramate-alanine lig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M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190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DP-N-acetylmuramate dehydrogen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M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191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-alanine-D-alanine ligase and related ATP-grasp enzyme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M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194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DP-3-O-acyl-N-acetylglucosamine deacetyl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M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198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yruvate/2-oxoglutarate dehydrogenase complex, dehydrogenase component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C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199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edicted membrane GTPase involved in stress respon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T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DP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202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ultisubunit Na+/H+ antiporter, MnhG subunit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P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203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ultisubunit Na+/H+ antiporter, MnhB subunit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P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203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DP, GC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204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210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mbrane GTPase LepA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M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216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ase II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E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219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mate hydrogenlyase subunit 3/Multisubunit Na+/H+ antiporter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CP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223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ype IV secretory pathway, VirB10 component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U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DP, MC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224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ype IV secretory pathway, VirD4 component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U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227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228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'-Phosphoadenosine 5'-phosphosulfate (PAPS) 3'-phosphat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P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244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partate-semialdehyde dehydrogen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E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249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pid A disaccharide synthet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M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256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mbrane protease subunits, stomatin/prohibitin homolog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O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257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edicted membrane-associated, metal-dependent hydrol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R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259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TDP-4-dehydrorhamnose reduct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M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259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edicted nucleoside-diphosphate sugar epimerase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MG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260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DP-N-acetylglucosamine 2-epimer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M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262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271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-methyladenine DNA glycosyl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L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276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pid A core - O-antigen ligase and related enzyme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M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279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287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ic enzym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C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DP, GC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290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rmeases of the major facilitator superfamily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GEPR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DP, GC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295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ate/lactate dehydrogenase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C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299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P cyclohydrolase I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H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DP, MC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303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C-type multidrug transport system, ATPase and permease component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V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304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poprotein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M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305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edicted periplasmic or secreted lipoprot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R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306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racellular septation protein A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D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DP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307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DP, GC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308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ocatechuate 3,4-dioxygenase beta subunit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Q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308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ol-disulfide isomerase and thioredoxin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OC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310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luble lytic murein transglycosylase and related regulatory protein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M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311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cB family exonucle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L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314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mbrane proteins related to metalloendopeptidase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M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DP, MC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316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DP-N-acetylmuramoylalanine-D-glutamate lig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M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317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DP-N-acetylglucosamine:LPS N-acetylglucosamine transfer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M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325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osyltransfer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M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327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-methylthioadenine synthet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J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328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enylalanyl-tRNA synthetase beta subunit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J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334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anched-chain amino acid aminotransfer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EH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336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ccinyl-CoA synthetase, beta subunit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C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360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oredoxin reduct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O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DP, GC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372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NA delta(2)-isopentenylpyrophosphate transfer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J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373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osphomannomut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G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377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lyribonucleotide nucleotidyltransferase (polynucleotide phosphorylase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J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, MC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379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ase involved in DNA repair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L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386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lylpolyglutamate synth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H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DP, GC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389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otin-(acetyl-CoA carboxylase) lig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H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394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chain release factor A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J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394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ngle-stranded DNA-specific exonucle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L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395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cription termination factor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K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403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required for attachment to host cell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N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407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rmeases of the major facilitator superfamily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GEPR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410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ranylgeranyl pyrophosphate synth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H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DP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410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aa-Pro aminopeptid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E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413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steine sulfinate desulfinase/cysteine desulfurase and related enzyme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E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419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-lactate dehydrogenase and related alpha-hydroxy acid dehydrogenase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C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421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idylate kin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F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431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edicted aminomethyltransferase related to GcvT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R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434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M-dependent methyltransferase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QR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437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440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No hit conserved prot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S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448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DH:ubiquinone oxidoreductase subunit 2 (chain N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C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451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imosomal protein N' (replication factor Y) - superfamily II helic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L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452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plicative DNA helic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L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457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459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lation initiation factor 2 (IF-2; GTPase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J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DP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472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No hit low-complexity protein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S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DP, GC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472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475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edicted S-adenosylmethionine-dependent methyltransfer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M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DP, MC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478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ase subunit of the excinuclease complex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L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488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ype IIA topoisomerase (DNA gyrase/topo II, topoisomerase IV), B subunit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L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488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edicted sugar phosphatases of the HAD superfamily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G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496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No hit membrane protein, putative virulence factor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R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DP, MC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496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503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DP-N-acetylmuramyl pentapeptide synth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M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503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DP-N-acetylmuramyl tripeptide synth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M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504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cription-repair coupling factor (superfamily II helicase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LK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508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at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R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524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soleucyl-tRNA synthet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J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526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etyl/propionyl-CoA carboxylase, alpha subunit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I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530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utamyl- and glutaminyl-tRNA synthetase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J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532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aperonin GroEL (HSP60 family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O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DP, GC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565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onuclease VII, large subunit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L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572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edicted unusual protein kin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R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580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-dependent DN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L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582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rmeases of the major facilitator superfamily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GEPR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585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lyl-tRNA synthet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J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587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No hit protein conserved in bacteria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S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DP, MC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592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-dependent protease Clp, ATPase subunit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O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593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edicted PP-loop superfamily ATP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R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595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C-type multidrug transport system, ATPase and permease component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V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597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603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rge exoproteins involved in heme utilization or adhesio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U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604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ta-glucosidase-related glycosidase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G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606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uroyl/myristoyl acyltransfer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M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609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ueuine/archaeosine tRNA-ribosyltransfer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J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DP, GC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615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No hit protein conserved in bacteria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S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616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phospho-CoA kin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H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DP, GC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616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 polymerase III, epsilon subunit and related 3'-5' exonuclease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L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619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acyl-carrier-protein) S-malonyltransfer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I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626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ly(3-hydroxyalkanoate) synthet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I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626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/ADP transloc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C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630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poate synth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H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DP, GC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640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646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D-specific glutamate dehydrogen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E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DP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646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edicted GTP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R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647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649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cA/RadA recombin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L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659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 polymerase I - 3'-5' exonuclease and polymerase domain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L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664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 polymerase III, alpha subunit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L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665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rmeases of the major facilitator superfamily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GEPR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, MC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667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668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mbrane protein TerC, possibly involved in tellurium resistanc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P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DP, GC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669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M-dependent methyltransferase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QR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DP, GC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671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DH:ubiquinone oxidoreductase subunit 5/Multisubunit Na+/H+ antiporter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CP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674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ADH dehydrogenase/NADH:ubiquinone oxidoreductase 75 kD subunit 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C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675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onitase A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C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698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-polyprenyl-4-hydroxybenzoate decarboxylase and related decarboxylase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H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701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 segregation ATPase FtsK/SpoIIIE and related protein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D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DP, MC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704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pacity protein and related surface antigen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M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705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rredox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C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706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C-type transport system (cytochrome c biogenesis), permease component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O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712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717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itrate synth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C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718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racil-DNA glycosyl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L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718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seudouridylate synthases, 23S RNA-specific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J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DP, GC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720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thylase of polypeptide chain release factor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J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720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utative translation factor (SUA5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J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721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yl-tRNA synthetase, beta subunit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J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726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anyl-tRNA synthet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J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727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 primase (bacterial type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L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730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uter membrane lipoprotein-sorting prot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M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736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tal-dependent hydrolases of the beta-lactamase superfamily I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R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7400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etylornithine deacetylase/Succinyl-diaminopimelate desuccinyl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E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P, 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7445</w:t>
            </w:r>
          </w:p>
        </w:tc>
        <w:tc>
          <w:tcPr>
            <w:tcW w:w="5842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No hit conserved prot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S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C, Ch</w:t>
            </w:r>
          </w:p>
        </w:tc>
      </w:tr>
      <w:tr>
        <w:trPr>
          <w:trHeight w:val="285" w:hRule="atLeast"/>
        </w:trPr>
        <w:tc>
          <w:tcPr>
            <w:tcW w:w="110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G_07520</w:t>
            </w:r>
          </w:p>
        </w:tc>
        <w:tc>
          <w:tcPr>
            <w:tcW w:w="584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roporphyrinogen-III decarboxylase</w:t>
            </w:r>
          </w:p>
        </w:tc>
        <w:tc>
          <w:tcPr>
            <w:tcW w:w="137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H]</w:t>
            </w:r>
          </w:p>
        </w:tc>
        <w:tc>
          <w:tcPr>
            <w:tcW w:w="162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C, Ch</w:t>
            </w:r>
          </w:p>
        </w:tc>
      </w:tr>
    </w:tbl>
    <w:p>
      <w:pPr>
        <w:pStyle w:val="Normal"/>
        <w:ind w:left="2" w:hanging="180"/>
        <w:rPr/>
      </w:pPr>
      <w:r>
        <w:rPr>
          <w:rStyle w:val="HTML"/>
          <w:rFonts w:cs="Times New Roman"/>
        </w:rPr>
        <w:t xml:space="preserve">Note: only recombinations that are supported </w:t>
      </w:r>
      <w:r>
        <w:rPr>
          <w:sz w:val="18"/>
          <w:szCs w:val="18"/>
        </w:rPr>
        <w:t xml:space="preserve">by </w:t>
      </w:r>
      <w:r>
        <w:rPr>
          <w:rStyle w:val="HTML"/>
          <w:rFonts w:cs="Times New Roman"/>
        </w:rPr>
        <w:t>at least two independent recombination detection methods are shown.</w:t>
      </w:r>
      <w:r>
        <w:rPr>
          <w:rStyle w:val="HTML"/>
          <w:rFonts w:cs="Times New Roman"/>
        </w:rPr>
        <w:t xml:space="preserve"> </w:t>
      </w:r>
      <w:r>
        <w:rPr>
          <w:rStyle w:val="HTML"/>
          <w:rFonts w:cs="Times New Roman"/>
        </w:rPr>
        <w:t xml:space="preserve">The abbreviation for each recombination method </w:t>
      </w:r>
      <w:r>
        <w:rPr>
          <w:sz w:val="18"/>
          <w:szCs w:val="18"/>
        </w:rPr>
        <w:t>is as follow</w:t>
      </w:r>
      <w:r>
        <w:rPr>
          <w:rStyle w:val="HTML"/>
          <w:rFonts w:cs="Times New Roman"/>
        </w:rPr>
        <w:t>: RDP, RDP; GC, GENECONV; MC, MaxChi and Ch, Chimaera.</w:t>
      </w:r>
    </w:p>
    <w:sectPr>
      <w:footerReference w:type="default" r:id="rId2"/>
      <w:type w:val="nextPage"/>
      <w:pgSz w:w="11906" w:h="16838"/>
      <w:pgMar w:left="1134" w:right="1134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黑体">
    <w:altName w:val="SimHei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38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HTML">
    <w:name w:val="HTML 打字机"/>
    <w:basedOn w:val="Style14"/>
    <w:qFormat/>
    <w:rPr>
      <w:rFonts w:ascii="黑体;SimHei" w:hAnsi="黑体;SimHei" w:eastAsia="黑体;SimHei" w:cs="Courier New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6T11:07:00Z</dcterms:created>
  <dc:creator>jspt</dc:creator>
  <dc:description/>
  <cp:keywords/>
  <dc:language>en-US</dc:language>
  <cp:lastModifiedBy>User</cp:lastModifiedBy>
  <cp:lastPrinted>2008-03-26T19:02:00Z</cp:lastPrinted>
  <dcterms:modified xsi:type="dcterms:W3CDTF">2008-05-12T04:31:00Z</dcterms:modified>
  <cp:revision>8</cp:revision>
  <dc:subject/>
  <dc:title>A1G_00025</dc:title>
</cp:coreProperties>
</file>